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1829" w14:textId="17808C94" w:rsidR="00C535A7" w:rsidRDefault="00C535A7" w:rsidP="00C535A7">
      <w:pPr>
        <w:pStyle w:val="Header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B</w:t>
      </w:r>
    </w:p>
    <w:p w14:paraId="5AFE9940" w14:textId="5A1FCC43" w:rsidR="00C535A7" w:rsidRPr="00A8517B" w:rsidRDefault="007052A8" w:rsidP="00C535A7">
      <w:pPr>
        <w:pStyle w:val="Header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8517B">
        <w:rPr>
          <w:rFonts w:ascii="Times New Roman" w:hAnsi="Times New Roman" w:cs="Times New Roman"/>
          <w:b/>
          <w:sz w:val="20"/>
          <w:szCs w:val="20"/>
        </w:rPr>
        <w:t>Using Machine Learning to Predict Individual Patient Toxicities from Cancer Treatments</w:t>
      </w:r>
    </w:p>
    <w:p w14:paraId="111B8FE5" w14:textId="218B6E32" w:rsidR="00A8517B" w:rsidRPr="00A8517B" w:rsidRDefault="00A8517B" w:rsidP="00A8517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517B">
        <w:rPr>
          <w:rFonts w:ascii="Times New Roman" w:hAnsi="Times New Roman" w:cs="Times New Roman"/>
          <w:sz w:val="20"/>
          <w:szCs w:val="20"/>
        </w:rPr>
        <w:t>Katherine Marie Cole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A851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8517B">
        <w:rPr>
          <w:rFonts w:ascii="Times New Roman" w:hAnsi="Times New Roman" w:cs="Times New Roman"/>
          <w:sz w:val="20"/>
          <w:szCs w:val="20"/>
        </w:rPr>
        <w:t xml:space="preserve">, 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Mark </w:t>
      </w:r>
      <w:proofErr w:type="spellStart"/>
      <w:proofErr w:type="gram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Clemons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,b</w:t>
      </w:r>
      <w:proofErr w:type="spellEnd"/>
      <w:proofErr w:type="gramEnd"/>
      <w:r w:rsidRPr="00A8517B">
        <w:rPr>
          <w:rFonts w:ascii="Times New Roman" w:hAnsi="Times New Roman" w:cs="Times New Roman"/>
          <w:sz w:val="20"/>
          <w:szCs w:val="20"/>
        </w:rPr>
        <w:t>, Sharon McGee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A8517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Mashari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Alzahrani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,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nl-NL"/>
        </w:rPr>
        <w:t xml:space="preserve"> 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Gail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Larocque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Fiona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MacDonald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,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nl-NL"/>
        </w:rPr>
        <w:t xml:space="preserve"> 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Michelle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Lui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Gregory R.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Pond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Lucy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Mosquera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e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nl-NL"/>
        </w:rPr>
        <w:t>Lisa Vandermeer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nl-NL"/>
        </w:rPr>
        <w:t>b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nl-NL"/>
        </w:rPr>
        <w:t>,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Brian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Hutton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f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Ardelle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Piper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g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Ricardo 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Fernandes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h</w:t>
      </w:r>
      <w:proofErr w:type="spellEnd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A8517B">
        <w:rPr>
          <w:rFonts w:ascii="Times New Roman" w:hAnsi="Times New Roman" w:cs="Times New Roman"/>
          <w:sz w:val="20"/>
          <w:szCs w:val="20"/>
        </w:rPr>
        <w:t xml:space="preserve">Khaled El </w:t>
      </w:r>
      <w:proofErr w:type="spellStart"/>
      <w:r w:rsidRPr="00A8517B">
        <w:rPr>
          <w:rFonts w:ascii="Times New Roman" w:hAnsi="Times New Roman" w:cs="Times New Roman"/>
          <w:sz w:val="20"/>
          <w:szCs w:val="20"/>
        </w:rPr>
        <w:t>Emam</w:t>
      </w:r>
      <w:proofErr w:type="spellEnd"/>
      <w:r w:rsidRPr="00A8517B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  <w:lang w:val="en-US"/>
        </w:rPr>
        <w:t>e,i</w:t>
      </w:r>
      <w:proofErr w:type="spellEnd"/>
      <w:r w:rsidRPr="00A851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6BF0EC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.) The University of Ottawa, Department of Medicine, Division of Medical Oncology. 75 Laurier Ave. E, Ottawa, ON, Canada. K1N6N5. </w:t>
      </w:r>
    </w:p>
    <w:p w14:paraId="6D06786E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b.) The Ottawa Hospital Research Institute, Cancer Therapeutics Program, Ottawa, Ontario, Canada. </w:t>
      </w:r>
    </w:p>
    <w:p w14:paraId="2C4706FA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c.) The Ottawa Hospital Cancer Centre. 501 Smyth Road. Ottawa, Ontario, Canada. K1H8L6 </w:t>
      </w:r>
    </w:p>
    <w:p w14:paraId="3BE377C4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>d.) McMaster University, Department of Oncology, Hamilton, Ontario, Canada.</w:t>
      </w:r>
    </w:p>
    <w:p w14:paraId="207676F7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>e.) CHEO Research Institute, University of Ottawa, Ottawa, Ontario, Canada</w:t>
      </w:r>
    </w:p>
    <w:p w14:paraId="7BBEB69F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f.) The Ottawa Hospital Research Institute, Clinical Epidemiology Program, Ottawa, Ontario, Canada. </w:t>
      </w:r>
    </w:p>
    <w:p w14:paraId="5E70EA3F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>g.) University of Ottawa Health Services, Ottawa, Ontario, Canada.</w:t>
      </w:r>
    </w:p>
    <w:p w14:paraId="2CD74FB9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h.) </w:t>
      </w:r>
      <w:r w:rsidRPr="00A8517B">
        <w:rPr>
          <w:rFonts w:ascii="Times New Roman" w:hAnsi="Times New Roman" w:cs="Times New Roman"/>
          <w:color w:val="000000"/>
          <w:sz w:val="20"/>
          <w:szCs w:val="20"/>
        </w:rPr>
        <w:t>Division of Medical Oncology, Department of Oncology, Schulich School of Medicine &amp; Dentistry, Western University, London, Ontario, Canada.</w:t>
      </w:r>
    </w:p>
    <w:p w14:paraId="5B1A4811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  <w:proofErr w:type="spellStart"/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>i</w:t>
      </w:r>
      <w:proofErr w:type="spellEnd"/>
      <w:r w:rsidRPr="00A8517B">
        <w:rPr>
          <w:rFonts w:ascii="Times New Roman" w:eastAsia="Arial" w:hAnsi="Times New Roman" w:cs="Times New Roman"/>
          <w:color w:val="000000"/>
          <w:sz w:val="20"/>
          <w:szCs w:val="20"/>
        </w:rPr>
        <w:t>.) University of Ottawa, School of Epidemiology and Public Health, University of Ottawa, Ottawa, Ontario, Canada.</w:t>
      </w:r>
    </w:p>
    <w:p w14:paraId="1A4BA88B" w14:textId="77777777" w:rsidR="00A8517B" w:rsidRPr="00A8517B" w:rsidRDefault="00A8517B" w:rsidP="00A8517B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360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14:paraId="638D9357" w14:textId="51117CD7" w:rsidR="00A8517B" w:rsidRPr="00A8517B" w:rsidRDefault="00A8517B" w:rsidP="00A8517B">
      <w:pPr>
        <w:pStyle w:val="Default"/>
        <w:spacing w:after="200" w:line="480" w:lineRule="auto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A8517B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lang w:val="en-US"/>
        </w:rPr>
        <w:t>Correspondence:</w:t>
      </w:r>
      <w:r w:rsidR="00C535A7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A8517B">
        <w:rPr>
          <w:rFonts w:ascii="Times New Roman" w:hAnsi="Times New Roman" w:cs="Times New Roman"/>
          <w:sz w:val="20"/>
          <w:szCs w:val="20"/>
        </w:rPr>
        <w:t>Khaled El Emam</w:t>
      </w: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535A7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</w:p>
    <w:p w14:paraId="495A6F4F" w14:textId="77777777" w:rsidR="00A8517B" w:rsidRPr="00A8517B" w:rsidRDefault="00A8517B" w:rsidP="00A8517B">
      <w:pPr>
        <w:pStyle w:val="Default"/>
        <w:spacing w:after="200"/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CHEO Research Institute, 401 Smyth Road, Ottawa, Ontario K1H 8L1</w:t>
      </w:r>
    </w:p>
    <w:p w14:paraId="2D6D0976" w14:textId="77777777" w:rsidR="00A8517B" w:rsidRPr="00A8517B" w:rsidRDefault="00A8517B" w:rsidP="00A8517B">
      <w:pPr>
        <w:pStyle w:val="Default"/>
        <w:spacing w:after="200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Fax: </w:t>
      </w:r>
    </w:p>
    <w:p w14:paraId="4B10AC96" w14:textId="77777777" w:rsidR="00A8517B" w:rsidRPr="00A8517B" w:rsidRDefault="00A8517B" w:rsidP="00A8517B">
      <w:pPr>
        <w:pStyle w:val="Default"/>
        <w:spacing w:after="200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Tel: 613-797-5412</w:t>
      </w:r>
    </w:p>
    <w:p w14:paraId="59B9E396" w14:textId="77777777" w:rsidR="00A8517B" w:rsidRPr="00A8517B" w:rsidRDefault="00A8517B" w:rsidP="00A8517B">
      <w:pPr>
        <w:pStyle w:val="Default"/>
        <w:spacing w:after="240" w:line="280" w:lineRule="atLeast"/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</w:pPr>
      <w:r w:rsidRPr="00A8517B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Email: </w:t>
      </w:r>
      <w:hyperlink r:id="rId10" w:history="1">
        <w:r w:rsidRPr="00A8517B">
          <w:rPr>
            <w:rStyle w:val="Hyperlink"/>
            <w:rFonts w:ascii="Times New Roman" w:eastAsia="Arial" w:hAnsi="Times New Roman" w:cs="Times New Roman"/>
            <w:sz w:val="20"/>
            <w:szCs w:val="20"/>
            <w:lang w:val="en-US"/>
          </w:rPr>
          <w:t>kelemam@cheo.on.ca</w:t>
        </w:r>
      </w:hyperlink>
    </w:p>
    <w:p w14:paraId="45C1D03A" w14:textId="375E08DA" w:rsidR="007052A8" w:rsidRDefault="007052A8" w:rsidP="007052A8">
      <w:pPr>
        <w:pStyle w:val="Header"/>
        <w:spacing w:line="480" w:lineRule="auto"/>
        <w:rPr>
          <w:rFonts w:ascii="Arial" w:hAnsi="Arial" w:cs="Arial"/>
          <w:b/>
        </w:rPr>
      </w:pPr>
    </w:p>
    <w:p w14:paraId="38DED7FD" w14:textId="77777777" w:rsidR="00A8517B" w:rsidRDefault="00A8517B" w:rsidP="007052A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921A32" w14:textId="77777777" w:rsidR="00A8517B" w:rsidRDefault="00A8517B" w:rsidP="007052A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40424B" w14:textId="77777777" w:rsidR="00A8517B" w:rsidRDefault="00A8517B" w:rsidP="007052A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5EFD04" w14:textId="77777777" w:rsidR="00A8517B" w:rsidRDefault="00A8517B" w:rsidP="007052A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C386CB" w14:textId="77777777" w:rsidR="00C535A7" w:rsidRDefault="00C535A7" w:rsidP="007052A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D21966" w14:textId="5516F528" w:rsidR="007052A8" w:rsidRPr="007052A8" w:rsidRDefault="007052A8" w:rsidP="007052A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318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8517B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B3183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1B31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44598">
        <w:rPr>
          <w:rFonts w:ascii="Times New Roman" w:hAnsi="Times New Roman" w:cs="Times New Roman"/>
          <w:b/>
          <w:bCs/>
          <w:sz w:val="20"/>
          <w:szCs w:val="20"/>
          <w:lang w:val="en-US"/>
        </w:rPr>
        <w:t>Variables extracted from Patient Survey Questions for Inclusion/Exclusion in Machine Learning Model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Bold text indicates variable of interest</w:t>
      </w:r>
    </w:p>
    <w:p w14:paraId="31791199" w14:textId="7631888A" w:rsidR="004F446A" w:rsidRDefault="004F446A" w:rsidP="00772B2B">
      <w:pPr>
        <w:pStyle w:val="RABody"/>
        <w:spacing w:line="480" w:lineRule="auto"/>
        <w:rPr>
          <w:rFonts w:ascii="Arial" w:hAnsi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01"/>
        <w:tblW w:w="9918" w:type="dxa"/>
        <w:tblLook w:val="04A0" w:firstRow="1" w:lastRow="0" w:firstColumn="1" w:lastColumn="0" w:noHBand="0" w:noVBand="1"/>
      </w:tblPr>
      <w:tblGrid>
        <w:gridCol w:w="4531"/>
        <w:gridCol w:w="5387"/>
      </w:tblGrid>
      <w:tr w:rsidR="004F446A" w:rsidRPr="00715077" w14:paraId="5A889EE6" w14:textId="77777777" w:rsidTr="008134EE">
        <w:tc>
          <w:tcPr>
            <w:tcW w:w="4531" w:type="dxa"/>
          </w:tcPr>
          <w:p w14:paraId="0A0E0267" w14:textId="77777777" w:rsidR="004F446A" w:rsidRPr="00715077" w:rsidRDefault="004F446A" w:rsidP="008134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5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</w:t>
            </w:r>
          </w:p>
        </w:tc>
        <w:tc>
          <w:tcPr>
            <w:tcW w:w="5387" w:type="dxa"/>
          </w:tcPr>
          <w:p w14:paraId="567ED39A" w14:textId="77777777" w:rsidR="004F446A" w:rsidRPr="00715077" w:rsidRDefault="004F446A" w:rsidP="008134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5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sion</w:t>
            </w:r>
          </w:p>
        </w:tc>
      </w:tr>
      <w:tr w:rsidR="004F446A" w:rsidRPr="00715077" w14:paraId="564F0C1B" w14:textId="77777777" w:rsidTr="008134EE">
        <w:tc>
          <w:tcPr>
            <w:tcW w:w="4531" w:type="dxa"/>
          </w:tcPr>
          <w:p w14:paraId="4644C33B" w14:textId="77777777" w:rsidR="004F446A" w:rsidRPr="00715077" w:rsidRDefault="004F446A" w:rsidP="008134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5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factors:</w:t>
            </w:r>
          </w:p>
          <w:p w14:paraId="57029AEE" w14:textId="77777777" w:rsidR="004F446A" w:rsidRPr="000314AA" w:rsidRDefault="004F446A" w:rsidP="004F44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is your </w:t>
            </w:r>
            <w:r w:rsidRPr="0004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Pr="000314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19FE76E7" w14:textId="77777777" w:rsidR="004F446A" w:rsidRPr="000314AA" w:rsidRDefault="004F446A" w:rsidP="004F446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re you currently experiencing </w:t>
            </w:r>
            <w:r w:rsidRPr="0004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nopause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?</w:t>
            </w:r>
          </w:p>
          <w:p w14:paraId="5224389C" w14:textId="77777777" w:rsidR="004F446A" w:rsidRPr="000314AA" w:rsidRDefault="004F446A" w:rsidP="004F44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 the past week, please estimate the number of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ot flashes per 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week</w:t>
            </w:r>
          </w:p>
          <w:p w14:paraId="529C9775" w14:textId="77777777" w:rsidR="004F446A" w:rsidRPr="000314AA" w:rsidRDefault="004F446A" w:rsidP="004F44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past week, please estimate the number of </w:t>
            </w:r>
            <w:r w:rsidRPr="0004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ght sweats per 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04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</w:t>
            </w:r>
          </w:p>
          <w:p w14:paraId="5C6B34BA" w14:textId="77777777" w:rsidR="004F446A" w:rsidRPr="000314AA" w:rsidRDefault="004F446A" w:rsidP="004F44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lease select your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st most bothersome symptom.</w:t>
            </w:r>
          </w:p>
        </w:tc>
        <w:tc>
          <w:tcPr>
            <w:tcW w:w="5387" w:type="dxa"/>
          </w:tcPr>
          <w:p w14:paraId="17D29984" w14:textId="77777777" w:rsidR="004F446A" w:rsidRPr="00715077" w:rsidRDefault="004F446A" w:rsidP="008134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150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ligibility/feedback questions:</w:t>
            </w:r>
          </w:p>
          <w:p w14:paraId="05581D8C" w14:textId="77777777" w:rsidR="004F446A" w:rsidRPr="000314AA" w:rsidRDefault="004F446A" w:rsidP="004F446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ince your diagnosis of breast cancer, have you </w:t>
            </w:r>
            <w:r w:rsidRPr="00173A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xperienced hot flashes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?</w:t>
            </w:r>
          </w:p>
          <w:p w14:paraId="20722701" w14:textId="77777777" w:rsidR="004F446A" w:rsidRPr="000314AA" w:rsidRDefault="004F446A" w:rsidP="004F44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re there any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further suggestions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r questions that we did not address in this survey? </w:t>
            </w:r>
          </w:p>
        </w:tc>
      </w:tr>
      <w:tr w:rsidR="004F446A" w:rsidRPr="00715077" w14:paraId="0958D3C6" w14:textId="77777777" w:rsidTr="008134EE">
        <w:tc>
          <w:tcPr>
            <w:tcW w:w="4531" w:type="dxa"/>
          </w:tcPr>
          <w:p w14:paraId="3190513C" w14:textId="77777777" w:rsidR="004F446A" w:rsidRPr="000314AA" w:rsidRDefault="004F446A" w:rsidP="008134E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reast Cancer treatment factors:</w:t>
            </w:r>
          </w:p>
          <w:p w14:paraId="08893415" w14:textId="77777777" w:rsidR="004F446A" w:rsidRPr="000421A9" w:rsidRDefault="004F446A" w:rsidP="004F446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lease check all treatments that you have previously received/are currently receiving for your breast cancer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hemotherapy, endocrine therapy, ovarian Function suppression</w:t>
            </w:r>
          </w:p>
          <w:p w14:paraId="129FAF79" w14:textId="77777777" w:rsidR="004F446A" w:rsidRPr="000314AA" w:rsidRDefault="004F446A" w:rsidP="004F446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Were any </w:t>
            </w:r>
            <w:r w:rsidRPr="0004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anges made to your breast cancer treatment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ecause of hot flashes?</w:t>
            </w:r>
          </w:p>
        </w:tc>
        <w:tc>
          <w:tcPr>
            <w:tcW w:w="5387" w:type="dxa"/>
          </w:tcPr>
          <w:p w14:paraId="131B5E05" w14:textId="77777777" w:rsidR="004F446A" w:rsidRPr="000314AA" w:rsidRDefault="004F446A" w:rsidP="008134E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Redundant questions:</w:t>
            </w:r>
          </w:p>
          <w:p w14:paraId="1BF2ADFA" w14:textId="77777777" w:rsidR="004F446A" w:rsidRPr="000314AA" w:rsidRDefault="004F446A" w:rsidP="004F44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id your menopause symptoms happen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efore or after initiating treatment for breast cancer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?</w:t>
            </w:r>
          </w:p>
          <w:p w14:paraId="48090039" w14:textId="77777777" w:rsidR="004F446A" w:rsidRDefault="004F446A" w:rsidP="004F44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lease select your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nd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most bothersome symptom</w:t>
            </w:r>
          </w:p>
          <w:p w14:paraId="1C5A7196" w14:textId="77777777" w:rsidR="004F446A" w:rsidRPr="000314AA" w:rsidRDefault="004F446A" w:rsidP="004F44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lease select your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d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most bothersome symptoms</w:t>
            </w:r>
          </w:p>
          <w:p w14:paraId="54C44A07" w14:textId="77777777" w:rsidR="004F446A" w:rsidRPr="000314AA" w:rsidRDefault="004F446A" w:rsidP="004F44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ave you received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reatment for your hot flashes since your breast cancer diagnosis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4F446A" w:rsidRPr="00715077" w14:paraId="55A1A1C7" w14:textId="77777777" w:rsidTr="008134EE">
        <w:tc>
          <w:tcPr>
            <w:tcW w:w="4531" w:type="dxa"/>
          </w:tcPr>
          <w:p w14:paraId="2FC1159E" w14:textId="77777777" w:rsidR="004F446A" w:rsidRPr="000314AA" w:rsidRDefault="004F446A" w:rsidP="008134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st cancer assessment:</w:t>
            </w:r>
          </w:p>
          <w:p w14:paraId="1D671B34" w14:textId="77777777" w:rsidR="004F446A" w:rsidRPr="000421A9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uring a typical visit in the clinic, are you generally </w:t>
            </w:r>
            <w:r w:rsidRPr="0004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sked about symptoms of hot flashes?</w:t>
            </w:r>
          </w:p>
          <w:p w14:paraId="178B5456" w14:textId="77777777" w:rsidR="004F446A" w:rsidRPr="00715077" w:rsidRDefault="004F446A" w:rsidP="008134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572F34CB" w14:textId="77777777" w:rsidR="004F446A" w:rsidRPr="000314AA" w:rsidRDefault="004F446A" w:rsidP="008134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xcluded a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taining to dependent variable/outcome of interest</w:t>
            </w:r>
          </w:p>
          <w:p w14:paraId="49092983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what extent do you regard your hot flashes/night sweats as a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oblem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?</w:t>
            </w:r>
          </w:p>
          <w:p w14:paraId="7F8A514A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w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distressed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o you feel by your hot flashes?</w:t>
            </w:r>
          </w:p>
          <w:p w14:paraId="785D87C1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what extent do your hot flashes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nterfere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with your daily routine?</w:t>
            </w:r>
          </w:p>
          <w:p w14:paraId="372DEB54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w well are you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oping 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 your hot flashes?</w:t>
            </w:r>
          </w:p>
          <w:p w14:paraId="77A9C4DD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w much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ontrol 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o you have over your hot flashes?</w:t>
            </w:r>
          </w:p>
          <w:p w14:paraId="46F239D6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What is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ore bothersome to you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– the severity (intensity) of your hot flashes or the frequency (number per day)?</w:t>
            </w:r>
          </w:p>
        </w:tc>
      </w:tr>
      <w:tr w:rsidR="004F446A" w:rsidRPr="00715077" w14:paraId="320E57E2" w14:textId="77777777" w:rsidTr="008134EE">
        <w:tc>
          <w:tcPr>
            <w:tcW w:w="4531" w:type="dxa"/>
          </w:tcPr>
          <w:p w14:paraId="34C843BC" w14:textId="77777777" w:rsidR="004F446A" w:rsidRPr="000314AA" w:rsidRDefault="004F446A" w:rsidP="008134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s for V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14:paraId="01DB411E" w14:textId="77777777" w:rsidR="004F446A" w:rsidRPr="000421A9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ave you been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escribed drugs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prescription or over the counter)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for your hot flashes?</w:t>
            </w:r>
          </w:p>
          <w:p w14:paraId="535DC9C1" w14:textId="77777777" w:rsidR="004F446A" w:rsidRPr="000421A9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ave you been </w:t>
            </w:r>
            <w:r w:rsidRPr="0004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escribed/recommended complementary treatments for your hot flashes?</w:t>
            </w:r>
          </w:p>
          <w:p w14:paraId="5011D13F" w14:textId="77777777" w:rsidR="004F446A" w:rsidRPr="000314AA" w:rsidRDefault="004F446A" w:rsidP="004F44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ince being diagnosed with breast cancer, have you ever </w:t>
            </w:r>
            <w:r w:rsidRPr="0004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een referred to a gynecologist/dedicated menopause clinic</w:t>
            </w: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o assist in managing your hot flashes?</w:t>
            </w:r>
          </w:p>
        </w:tc>
        <w:tc>
          <w:tcPr>
            <w:tcW w:w="5387" w:type="dxa"/>
          </w:tcPr>
          <w:p w14:paraId="56955073" w14:textId="77777777" w:rsidR="004F446A" w:rsidRPr="000314AA" w:rsidRDefault="004F446A" w:rsidP="008134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estions relevant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Pr="000314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fectivenes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0314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14:paraId="393C4191" w14:textId="77777777" w:rsidR="004F446A" w:rsidRPr="000314AA" w:rsidRDefault="004F446A" w:rsidP="004F446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n your opinion, a </w:t>
            </w:r>
            <w:r w:rsidRPr="00173A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eatment would be effective in controlling your hot flash symptoms if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?</w:t>
            </w:r>
          </w:p>
          <w:p w14:paraId="57AC1FD5" w14:textId="77777777" w:rsidR="004F446A" w:rsidRPr="000314AA" w:rsidRDefault="004F446A" w:rsidP="008134EE">
            <w:pPr>
              <w:pStyle w:val="ListParagrap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CA"/>
              </w:rPr>
              <w:t>Note: You may select more than one option.</w:t>
            </w:r>
          </w:p>
          <w:p w14:paraId="014E0526" w14:textId="77777777" w:rsidR="004F446A" w:rsidRDefault="004F446A" w:rsidP="004F446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ease indicate which of the following drug and/or complementary therapies </w:t>
            </w:r>
            <w:r w:rsidRPr="00173A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ave adequately controlled or improved your hot flash symptoms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  <w:p w14:paraId="29284352" w14:textId="77777777" w:rsidR="004F446A" w:rsidRPr="005D1CC8" w:rsidRDefault="004F446A" w:rsidP="004F446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ase indicate which of the following drug and/or complementary therapi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 </w:t>
            </w:r>
            <w:r w:rsidRPr="00173A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ave not adequately controlled or improved your hot flash symptoms</w:t>
            </w:r>
            <w:r w:rsidRPr="0003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  <w:p w14:paraId="08AB6355" w14:textId="77777777" w:rsidR="004F446A" w:rsidRPr="000314AA" w:rsidRDefault="004F446A" w:rsidP="004F446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f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hanges were made to your breast cancer treatment because of hot flashes, did you experience changes to your hot flash symptoms?</w:t>
            </w:r>
          </w:p>
        </w:tc>
      </w:tr>
      <w:tr w:rsidR="004F446A" w:rsidRPr="00715077" w14:paraId="11D2E31A" w14:textId="77777777" w:rsidTr="008134EE">
        <w:tc>
          <w:tcPr>
            <w:tcW w:w="4531" w:type="dxa"/>
          </w:tcPr>
          <w:p w14:paraId="6B4E4A6F" w14:textId="77777777" w:rsidR="004F446A" w:rsidRPr="00715077" w:rsidRDefault="004F446A" w:rsidP="008134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358A77E7" w14:textId="77777777" w:rsidR="004F446A" w:rsidRPr="00715077" w:rsidRDefault="004F446A" w:rsidP="008134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5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terest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ture t</w:t>
            </w:r>
            <w:r w:rsidRPr="00715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tment</w:t>
            </w:r>
          </w:p>
          <w:p w14:paraId="1C26A69F" w14:textId="77777777" w:rsidR="004F446A" w:rsidRPr="000314AA" w:rsidRDefault="004F446A" w:rsidP="004F446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4A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f given the option, </w:t>
            </w:r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would you rather take a prescription medication, vitamin, CAM therapy, </w:t>
            </w:r>
            <w:proofErr w:type="spellStart"/>
            <w:r w:rsidRPr="00173A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?</w:t>
            </w:r>
          </w:p>
        </w:tc>
      </w:tr>
    </w:tbl>
    <w:p w14:paraId="299EA748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264E27" w14:textId="12CC404B" w:rsidR="004F446A" w:rsidRDefault="004F446A" w:rsidP="004F44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F446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8517B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4F446A">
        <w:rPr>
          <w:rFonts w:ascii="Times New Roman" w:hAnsi="Times New Roman" w:cs="Times New Roman"/>
          <w:b/>
          <w:bCs/>
          <w:sz w:val="20"/>
          <w:szCs w:val="20"/>
          <w:lang w:val="en-US"/>
        </w:rPr>
        <w:t>.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- </w:t>
      </w:r>
      <w:r w:rsidRPr="004F446A">
        <w:rPr>
          <w:rFonts w:ascii="Times New Roman" w:hAnsi="Times New Roman" w:cs="Times New Roman"/>
          <w:b/>
          <w:bCs/>
          <w:sz w:val="20"/>
          <w:szCs w:val="20"/>
          <w:lang w:val="en-US"/>
        </w:rPr>
        <w:t>Symptom variables with fewer than 10% valid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F446A" w14:paraId="1CD4FAA1" w14:textId="77777777" w:rsidTr="004F446A">
        <w:tc>
          <w:tcPr>
            <w:tcW w:w="4675" w:type="dxa"/>
          </w:tcPr>
          <w:p w14:paraId="065FCA05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disruption</w:t>
            </w:r>
          </w:p>
          <w:p w14:paraId="76442E4E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</w:tcPr>
          <w:p w14:paraId="5BF1A099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imacy problems</w:t>
            </w:r>
          </w:p>
          <w:p w14:paraId="30B14C9D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446A" w14:paraId="5593C5E4" w14:textId="77777777" w:rsidTr="004F446A">
        <w:tc>
          <w:tcPr>
            <w:tcW w:w="4675" w:type="dxa"/>
          </w:tcPr>
          <w:p w14:paraId="3F5993E9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</w:t>
            </w:r>
          </w:p>
          <w:p w14:paraId="319FB2EE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</w:tcPr>
          <w:p w14:paraId="1B67C883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s</w:t>
            </w:r>
          </w:p>
          <w:p w14:paraId="56A01007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446A" w14:paraId="7E07357C" w14:textId="77777777" w:rsidTr="004F446A">
        <w:tc>
          <w:tcPr>
            <w:tcW w:w="4675" w:type="dxa"/>
          </w:tcPr>
          <w:p w14:paraId="1CE6AE7B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a lack of control</w:t>
            </w:r>
          </w:p>
          <w:p w14:paraId="211BA481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</w:tcPr>
          <w:p w14:paraId="67E5D8D6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suffocated</w:t>
            </w:r>
          </w:p>
          <w:p w14:paraId="3C82B930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446A" w14:paraId="6A26979A" w14:textId="77777777" w:rsidTr="004F446A">
        <w:tc>
          <w:tcPr>
            <w:tcW w:w="4675" w:type="dxa"/>
          </w:tcPr>
          <w:p w14:paraId="16AE9E78" w14:textId="58AA26FC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</w:t>
            </w:r>
          </w:p>
          <w:p w14:paraId="759BC816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</w:tcPr>
          <w:p w14:paraId="2025973F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/low mood</w:t>
            </w:r>
          </w:p>
          <w:p w14:paraId="7457DF83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446A" w14:paraId="1ACD51C5" w14:textId="77777777" w:rsidTr="004F446A">
        <w:tc>
          <w:tcPr>
            <w:tcW w:w="4675" w:type="dxa"/>
          </w:tcPr>
          <w:p w14:paraId="64B58AD9" w14:textId="77777777" w:rsid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  <w:p w14:paraId="6592E841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</w:tcPr>
          <w:p w14:paraId="4A22E890" w14:textId="77777777" w:rsidR="004F446A" w:rsidRPr="004F446A" w:rsidRDefault="004F446A" w:rsidP="004F44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pitations</w:t>
            </w:r>
          </w:p>
          <w:p w14:paraId="4FE4E260" w14:textId="77777777" w:rsidR="004F446A" w:rsidRDefault="004F446A" w:rsidP="004F44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18D19F27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C9D016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E9AA7C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E3E8CD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CA91B2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11E03B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3735A2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69EC2D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32D62B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EA8367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456C9D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D506B7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C5F6DF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DBDC81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658EDA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E4C30C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393ED2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DF8E6D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4CBA7A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72036F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8AC854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864487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602812" w14:textId="77777777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836409" w14:textId="57FFBF71" w:rsidR="004F446A" w:rsidRPr="004F446A" w:rsidRDefault="004F446A" w:rsidP="004F446A">
      <w:pPr>
        <w:rPr>
          <w:rFonts w:ascii="Times New Roman" w:hAnsi="Times New Roman" w:cs="Times New Roman"/>
          <w:sz w:val="20"/>
          <w:szCs w:val="20"/>
          <w:lang w:val="en-US"/>
        </w:rPr>
        <w:sectPr w:rsidR="004F446A" w:rsidRPr="004F446A" w:rsidSect="006B61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5925DB" w14:textId="12E25023" w:rsidR="004F446A" w:rsidRPr="00ED71F8" w:rsidRDefault="009574CF" w:rsidP="00A8517B">
      <w:pPr>
        <w:rPr>
          <w:rFonts w:ascii="Times New Roman" w:hAnsi="Times New Roman" w:cs="Times New Roman"/>
          <w:sz w:val="20"/>
          <w:szCs w:val="20"/>
        </w:rPr>
      </w:pPr>
      <w:r w:rsidRPr="00ED71F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8517B" w:rsidRPr="00ED71F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ED71F8">
        <w:rPr>
          <w:rFonts w:ascii="Times New Roman" w:hAnsi="Times New Roman" w:cs="Times New Roman"/>
          <w:b/>
          <w:bCs/>
          <w:sz w:val="20"/>
          <w:szCs w:val="20"/>
        </w:rPr>
        <w:t>.3.</w:t>
      </w:r>
      <w:r w:rsidRPr="00ED71F8">
        <w:rPr>
          <w:rFonts w:ascii="Times New Roman" w:hAnsi="Times New Roman" w:cs="Times New Roman"/>
          <w:sz w:val="20"/>
          <w:szCs w:val="20"/>
        </w:rPr>
        <w:t xml:space="preserve"> Correlation matrix (Pearson correlations) among the different measures of frequency of hot flashe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72B2B" w:rsidRPr="006E6E7C" w14:paraId="75C265CB" w14:textId="77777777" w:rsidTr="001D0735">
        <w:tc>
          <w:tcPr>
            <w:tcW w:w="1870" w:type="dxa"/>
          </w:tcPr>
          <w:p w14:paraId="6AF681D6" w14:textId="77777777" w:rsidR="00772B2B" w:rsidRPr="006E6E7C" w:rsidRDefault="00772B2B" w:rsidP="001D073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DDFDA58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Hot_Day</w:t>
            </w:r>
            <w:proofErr w:type="spellEnd"/>
          </w:p>
        </w:tc>
        <w:tc>
          <w:tcPr>
            <w:tcW w:w="1870" w:type="dxa"/>
          </w:tcPr>
          <w:p w14:paraId="5FC80F26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Hot_Week</w:t>
            </w:r>
            <w:proofErr w:type="spellEnd"/>
          </w:p>
        </w:tc>
        <w:tc>
          <w:tcPr>
            <w:tcW w:w="1870" w:type="dxa"/>
          </w:tcPr>
          <w:p w14:paraId="18FA12F4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Nocturnal_Day</w:t>
            </w:r>
            <w:proofErr w:type="spellEnd"/>
          </w:p>
        </w:tc>
        <w:tc>
          <w:tcPr>
            <w:tcW w:w="1870" w:type="dxa"/>
          </w:tcPr>
          <w:p w14:paraId="4CB5CE91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Nocturnal_Week</w:t>
            </w:r>
            <w:proofErr w:type="spellEnd"/>
          </w:p>
        </w:tc>
      </w:tr>
      <w:tr w:rsidR="00772B2B" w:rsidRPr="006E6E7C" w14:paraId="65743CC6" w14:textId="77777777" w:rsidTr="001D0735">
        <w:tc>
          <w:tcPr>
            <w:tcW w:w="1870" w:type="dxa"/>
          </w:tcPr>
          <w:p w14:paraId="3DC803C6" w14:textId="77777777" w:rsidR="00772B2B" w:rsidRPr="006E6E7C" w:rsidRDefault="00772B2B" w:rsidP="001D073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Hot_Day</w:t>
            </w:r>
            <w:proofErr w:type="spellEnd"/>
          </w:p>
        </w:tc>
        <w:tc>
          <w:tcPr>
            <w:tcW w:w="1870" w:type="dxa"/>
            <w:vAlign w:val="center"/>
          </w:tcPr>
          <w:p w14:paraId="3D45937A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31379347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984740</w:t>
            </w:r>
          </w:p>
        </w:tc>
        <w:tc>
          <w:tcPr>
            <w:tcW w:w="1870" w:type="dxa"/>
            <w:vAlign w:val="center"/>
          </w:tcPr>
          <w:p w14:paraId="3C19CA1C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709090</w:t>
            </w:r>
          </w:p>
        </w:tc>
        <w:tc>
          <w:tcPr>
            <w:tcW w:w="1870" w:type="dxa"/>
            <w:vAlign w:val="center"/>
          </w:tcPr>
          <w:p w14:paraId="446B5A4E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799030</w:t>
            </w:r>
          </w:p>
        </w:tc>
      </w:tr>
      <w:tr w:rsidR="00772B2B" w:rsidRPr="006E6E7C" w14:paraId="7D1B59BE" w14:textId="77777777" w:rsidTr="001D0735">
        <w:tc>
          <w:tcPr>
            <w:tcW w:w="1870" w:type="dxa"/>
          </w:tcPr>
          <w:p w14:paraId="374C5AFC" w14:textId="77777777" w:rsidR="00772B2B" w:rsidRPr="006E6E7C" w:rsidRDefault="00772B2B" w:rsidP="001D073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Hot_Week</w:t>
            </w:r>
            <w:proofErr w:type="spellEnd"/>
          </w:p>
        </w:tc>
        <w:tc>
          <w:tcPr>
            <w:tcW w:w="1870" w:type="dxa"/>
            <w:vAlign w:val="center"/>
          </w:tcPr>
          <w:p w14:paraId="074B5456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984740</w:t>
            </w:r>
          </w:p>
        </w:tc>
        <w:tc>
          <w:tcPr>
            <w:tcW w:w="1870" w:type="dxa"/>
            <w:vAlign w:val="center"/>
          </w:tcPr>
          <w:p w14:paraId="6FEF1219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41964563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722895</w:t>
            </w:r>
          </w:p>
        </w:tc>
        <w:tc>
          <w:tcPr>
            <w:tcW w:w="1870" w:type="dxa"/>
            <w:vAlign w:val="center"/>
          </w:tcPr>
          <w:p w14:paraId="3CF0CDFE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815971</w:t>
            </w:r>
          </w:p>
        </w:tc>
      </w:tr>
      <w:tr w:rsidR="00772B2B" w:rsidRPr="006E6E7C" w14:paraId="2B974A24" w14:textId="77777777" w:rsidTr="001D0735">
        <w:tc>
          <w:tcPr>
            <w:tcW w:w="1870" w:type="dxa"/>
          </w:tcPr>
          <w:p w14:paraId="1D4ED160" w14:textId="77777777" w:rsidR="00772B2B" w:rsidRPr="006E6E7C" w:rsidRDefault="00772B2B" w:rsidP="001D073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Nocturnal_Day</w:t>
            </w:r>
            <w:proofErr w:type="spellEnd"/>
          </w:p>
        </w:tc>
        <w:tc>
          <w:tcPr>
            <w:tcW w:w="1870" w:type="dxa"/>
            <w:vAlign w:val="center"/>
          </w:tcPr>
          <w:p w14:paraId="73C31362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709090</w:t>
            </w:r>
          </w:p>
        </w:tc>
        <w:tc>
          <w:tcPr>
            <w:tcW w:w="1870" w:type="dxa"/>
            <w:vAlign w:val="center"/>
          </w:tcPr>
          <w:p w14:paraId="1DCB89B2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722895</w:t>
            </w:r>
          </w:p>
        </w:tc>
        <w:tc>
          <w:tcPr>
            <w:tcW w:w="1870" w:type="dxa"/>
            <w:vAlign w:val="center"/>
          </w:tcPr>
          <w:p w14:paraId="246E2524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center"/>
          </w:tcPr>
          <w:p w14:paraId="3093A7C0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903582</w:t>
            </w:r>
          </w:p>
        </w:tc>
      </w:tr>
      <w:tr w:rsidR="00772B2B" w:rsidRPr="006E6E7C" w14:paraId="0C2A8012" w14:textId="77777777" w:rsidTr="001D0735">
        <w:tc>
          <w:tcPr>
            <w:tcW w:w="1870" w:type="dxa"/>
          </w:tcPr>
          <w:p w14:paraId="6604154D" w14:textId="77777777" w:rsidR="00772B2B" w:rsidRPr="006E6E7C" w:rsidRDefault="00772B2B" w:rsidP="001D073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7C">
              <w:rPr>
                <w:rFonts w:ascii="Times New Roman" w:hAnsi="Times New Roman" w:cs="Times New Roman"/>
                <w:b/>
                <w:bCs/>
              </w:rPr>
              <w:t>Nocturnal_Week</w:t>
            </w:r>
            <w:proofErr w:type="spellEnd"/>
          </w:p>
        </w:tc>
        <w:tc>
          <w:tcPr>
            <w:tcW w:w="1870" w:type="dxa"/>
            <w:vAlign w:val="center"/>
          </w:tcPr>
          <w:p w14:paraId="45B21D17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799030</w:t>
            </w:r>
          </w:p>
        </w:tc>
        <w:tc>
          <w:tcPr>
            <w:tcW w:w="1870" w:type="dxa"/>
            <w:vAlign w:val="center"/>
          </w:tcPr>
          <w:p w14:paraId="5D12C755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815971</w:t>
            </w:r>
          </w:p>
        </w:tc>
        <w:tc>
          <w:tcPr>
            <w:tcW w:w="1870" w:type="dxa"/>
            <w:vAlign w:val="center"/>
          </w:tcPr>
          <w:p w14:paraId="3475E8C3" w14:textId="77777777" w:rsidR="00772B2B" w:rsidRPr="006E6E7C" w:rsidRDefault="00772B2B" w:rsidP="001D07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0.903582</w:t>
            </w:r>
          </w:p>
        </w:tc>
        <w:tc>
          <w:tcPr>
            <w:tcW w:w="1870" w:type="dxa"/>
            <w:vAlign w:val="center"/>
          </w:tcPr>
          <w:p w14:paraId="2A6F555C" w14:textId="77777777" w:rsidR="00772B2B" w:rsidRPr="006E6E7C" w:rsidRDefault="00772B2B" w:rsidP="001D073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6E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57FD741" w14:textId="0F2914ED" w:rsidR="00772B2B" w:rsidRDefault="00772B2B" w:rsidP="00772B2B">
      <w:pPr>
        <w:spacing w:line="480" w:lineRule="auto"/>
        <w:rPr>
          <w:rFonts w:ascii="Arial" w:hAnsi="Arial" w:cs="Arial"/>
          <w:sz w:val="24"/>
          <w:szCs w:val="24"/>
        </w:rPr>
      </w:pPr>
    </w:p>
    <w:p w14:paraId="36148324" w14:textId="77777777" w:rsidR="00A8517B" w:rsidRDefault="00A8517B" w:rsidP="00772B2B">
      <w:pPr>
        <w:spacing w:line="480" w:lineRule="auto"/>
        <w:rPr>
          <w:rFonts w:ascii="Arial" w:hAnsi="Arial" w:cs="Arial"/>
          <w:sz w:val="24"/>
          <w:szCs w:val="24"/>
        </w:rPr>
      </w:pPr>
    </w:p>
    <w:p w14:paraId="4683FE22" w14:textId="77777777" w:rsidR="004C7D57" w:rsidRPr="004C7D57" w:rsidRDefault="004C7D57" w:rsidP="004C7D57">
      <w:pPr>
        <w:rPr>
          <w:lang w:val="en-US"/>
        </w:rPr>
      </w:pPr>
    </w:p>
    <w:p w14:paraId="4A5F4378" w14:textId="5C7EED14" w:rsidR="006E6E7C" w:rsidRDefault="004C7D57" w:rsidP="00772B2B">
      <w:pPr>
        <w:spacing w:line="480" w:lineRule="auto"/>
        <w:rPr>
          <w:ins w:id="0" w:author="Clemons, Mark" w:date="2021-06-15T07:44:00Z"/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35C1145" wp14:editId="3013499F">
            <wp:extent cx="2809683" cy="16056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679" cy="1614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7D57">
        <w:t xml:space="preserve"> </w:t>
      </w:r>
      <w:r>
        <w:rPr>
          <w:noProof/>
        </w:rPr>
        <w:drawing>
          <wp:inline distT="0" distB="0" distL="0" distR="0" wp14:anchorId="467464DA" wp14:editId="7B414EE9">
            <wp:extent cx="2731856" cy="1561186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503" cy="157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11A43" w14:textId="4F63430E" w:rsidR="00696121" w:rsidRDefault="00D662C9" w:rsidP="00696121">
      <w:pPr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tab/>
      </w:r>
      <w:r>
        <w:rPr>
          <w:rFonts w:ascii="Arial" w:hAnsi="Arial" w:cs="Arial"/>
          <w:noProof/>
          <w:sz w:val="24"/>
          <w:szCs w:val="24"/>
          <w:lang w:val="en-US"/>
        </w:rPr>
        <w:tab/>
        <w:t>(a)</w:t>
      </w:r>
      <w:r>
        <w:rPr>
          <w:rFonts w:ascii="Arial" w:hAnsi="Arial" w:cs="Arial"/>
          <w:noProof/>
          <w:sz w:val="24"/>
          <w:szCs w:val="24"/>
          <w:lang w:val="en-US"/>
        </w:rPr>
        <w:tab/>
      </w:r>
      <w:r>
        <w:rPr>
          <w:rFonts w:ascii="Arial" w:hAnsi="Arial" w:cs="Arial"/>
          <w:noProof/>
          <w:sz w:val="24"/>
          <w:szCs w:val="24"/>
          <w:lang w:val="en-US"/>
        </w:rPr>
        <w:tab/>
      </w:r>
      <w:r>
        <w:rPr>
          <w:rFonts w:ascii="Arial" w:hAnsi="Arial" w:cs="Arial"/>
          <w:noProof/>
          <w:sz w:val="24"/>
          <w:szCs w:val="24"/>
          <w:lang w:val="en-US"/>
        </w:rPr>
        <w:tab/>
      </w:r>
      <w:r>
        <w:rPr>
          <w:rFonts w:ascii="Arial" w:hAnsi="Arial" w:cs="Arial"/>
          <w:noProof/>
          <w:sz w:val="24"/>
          <w:szCs w:val="24"/>
          <w:lang w:val="en-US"/>
        </w:rPr>
        <w:tab/>
      </w:r>
      <w:r>
        <w:rPr>
          <w:rFonts w:ascii="Arial" w:hAnsi="Arial" w:cs="Arial"/>
          <w:noProof/>
          <w:sz w:val="24"/>
          <w:szCs w:val="24"/>
          <w:lang w:val="en-US"/>
        </w:rPr>
        <w:tab/>
      </w:r>
      <w:r>
        <w:rPr>
          <w:rFonts w:ascii="Arial" w:hAnsi="Arial" w:cs="Arial"/>
          <w:noProof/>
          <w:sz w:val="24"/>
          <w:szCs w:val="24"/>
          <w:lang w:val="en-US"/>
        </w:rPr>
        <w:tab/>
        <w:t>(b)</w:t>
      </w:r>
    </w:p>
    <w:p w14:paraId="6860E8E9" w14:textId="6D12A2F6" w:rsidR="00696121" w:rsidRPr="00ED71F8" w:rsidRDefault="00696121" w:rsidP="00696121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A8517B">
        <w:rPr>
          <w:b/>
          <w:bCs w:val="0"/>
        </w:rPr>
        <w:tab/>
      </w:r>
      <w:r w:rsidR="00D662C9" w:rsidRPr="00ED71F8">
        <w:rPr>
          <w:rFonts w:ascii="Times New Roman" w:hAnsi="Times New Roman" w:cs="Times New Roman"/>
          <w:b/>
          <w:bCs w:val="0"/>
          <w:sz w:val="20"/>
          <w:szCs w:val="20"/>
        </w:rPr>
        <w:t xml:space="preserve">Figure </w:t>
      </w:r>
      <w:r w:rsidR="00A8517B" w:rsidRPr="00ED71F8">
        <w:rPr>
          <w:rFonts w:ascii="Times New Roman" w:hAnsi="Times New Roman" w:cs="Times New Roman"/>
          <w:b/>
          <w:bCs w:val="0"/>
          <w:sz w:val="20"/>
          <w:szCs w:val="20"/>
        </w:rPr>
        <w:t>B</w:t>
      </w:r>
      <w:r w:rsidR="00852F90" w:rsidRPr="00ED71F8">
        <w:rPr>
          <w:rFonts w:ascii="Times New Roman" w:hAnsi="Times New Roman" w:cs="Times New Roman"/>
          <w:b/>
          <w:bCs w:val="0"/>
          <w:sz w:val="20"/>
          <w:szCs w:val="20"/>
        </w:rPr>
        <w:t>.</w:t>
      </w:r>
      <w:r w:rsidR="00FC7113" w:rsidRPr="00ED71F8">
        <w:rPr>
          <w:rFonts w:ascii="Times New Roman" w:hAnsi="Times New Roman" w:cs="Times New Roman"/>
          <w:b/>
          <w:bCs w:val="0"/>
          <w:sz w:val="20"/>
          <w:szCs w:val="20"/>
        </w:rPr>
        <w:t>1</w:t>
      </w:r>
      <w:r w:rsidR="00D662C9" w:rsidRPr="00ED71F8">
        <w:rPr>
          <w:rFonts w:ascii="Times New Roman" w:hAnsi="Times New Roman" w:cs="Times New Roman"/>
          <w:b/>
          <w:bCs w:val="0"/>
          <w:sz w:val="20"/>
          <w:szCs w:val="20"/>
        </w:rPr>
        <w:t xml:space="preserve"> </w:t>
      </w:r>
      <w:r w:rsidRPr="00ED71F8">
        <w:rPr>
          <w:rFonts w:ascii="Times New Roman" w:hAnsi="Times New Roman" w:cs="Times New Roman"/>
          <w:sz w:val="20"/>
          <w:szCs w:val="20"/>
        </w:rPr>
        <w:t xml:space="preserve">The probability of hot flashes being a problem based on (a) </w:t>
      </w:r>
      <w:r w:rsidR="004C7D57" w:rsidRPr="00ED71F8">
        <w:rPr>
          <w:rFonts w:ascii="Times New Roman" w:hAnsi="Times New Roman" w:cs="Times New Roman"/>
          <w:sz w:val="20"/>
          <w:szCs w:val="20"/>
        </w:rPr>
        <w:t xml:space="preserve">whether the patient was prescribed or tried a drug to mitigate symptoms (b) </w:t>
      </w:r>
      <w:r w:rsidRPr="00ED71F8">
        <w:rPr>
          <w:rFonts w:ascii="Times New Roman" w:hAnsi="Times New Roman" w:cs="Times New Roman"/>
          <w:sz w:val="20"/>
          <w:szCs w:val="20"/>
        </w:rPr>
        <w:t xml:space="preserve">whether the patient </w:t>
      </w:r>
      <w:r w:rsidR="004C7D57" w:rsidRPr="00ED71F8">
        <w:rPr>
          <w:rFonts w:ascii="Times New Roman" w:hAnsi="Times New Roman" w:cs="Times New Roman"/>
          <w:sz w:val="20"/>
          <w:szCs w:val="20"/>
        </w:rPr>
        <w:t>is routinely asked about VMS in follow up visits</w:t>
      </w:r>
    </w:p>
    <w:p w14:paraId="2236D203" w14:textId="2C237463" w:rsidR="00696121" w:rsidRDefault="00696121" w:rsidP="00696121">
      <w:pPr>
        <w:rPr>
          <w:lang w:val="en-US"/>
        </w:rPr>
      </w:pPr>
    </w:p>
    <w:p w14:paraId="6734D5C0" w14:textId="70F91425" w:rsidR="00696121" w:rsidRDefault="00696121" w:rsidP="00696121">
      <w:pPr>
        <w:rPr>
          <w:lang w:val="en-US"/>
        </w:rPr>
      </w:pPr>
    </w:p>
    <w:p w14:paraId="1E86B0C7" w14:textId="1D0DE091" w:rsidR="00696121" w:rsidRPr="00A8517B" w:rsidRDefault="00326CD2" w:rsidP="00696121">
      <w:pPr>
        <w:rPr>
          <w:sz w:val="20"/>
          <w:szCs w:val="20"/>
          <w:lang w:val="en-US"/>
        </w:rPr>
      </w:pPr>
      <w:r w:rsidRPr="00A8517B">
        <w:rPr>
          <w:noProof/>
          <w:sz w:val="20"/>
          <w:szCs w:val="20"/>
        </w:rPr>
        <w:lastRenderedPageBreak/>
        <w:drawing>
          <wp:inline distT="0" distB="0" distL="0" distR="0" wp14:anchorId="1CE6BF11" wp14:editId="696C5BF9">
            <wp:extent cx="5943600" cy="3396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52ED8" w14:textId="67175075" w:rsidR="00696121" w:rsidRPr="00A8517B" w:rsidRDefault="00696121" w:rsidP="00696121">
      <w:pPr>
        <w:rPr>
          <w:sz w:val="20"/>
          <w:szCs w:val="20"/>
          <w:lang w:val="en-US"/>
        </w:rPr>
      </w:pPr>
    </w:p>
    <w:p w14:paraId="0346CF80" w14:textId="7988CFFA" w:rsidR="00FC7113" w:rsidRPr="00ED71F8" w:rsidRDefault="00FC7113" w:rsidP="006961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71F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ED71F8" w:rsidRPr="00ED71F8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852F90" w:rsidRPr="00ED71F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D71F8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ED71F8">
        <w:rPr>
          <w:rFonts w:ascii="Times New Roman" w:hAnsi="Times New Roman" w:cs="Times New Roman"/>
          <w:sz w:val="20"/>
          <w:szCs w:val="20"/>
          <w:lang w:val="en-US"/>
        </w:rPr>
        <w:t xml:space="preserve"> The probability of severe hot flashes based on whether a patient had a change in breast cancer treatment due to VMS</w:t>
      </w:r>
    </w:p>
    <w:p w14:paraId="7CF17CF9" w14:textId="5754510B" w:rsidR="00FC7113" w:rsidRPr="00A8517B" w:rsidRDefault="00FC7113" w:rsidP="00696121">
      <w:pPr>
        <w:rPr>
          <w:sz w:val="20"/>
          <w:szCs w:val="20"/>
          <w:lang w:val="en-US"/>
        </w:rPr>
      </w:pPr>
    </w:p>
    <w:p w14:paraId="58B6051C" w14:textId="7081D3EA" w:rsidR="00FC7113" w:rsidRPr="00A8517B" w:rsidRDefault="00DB4CBF" w:rsidP="00696121">
      <w:pPr>
        <w:rPr>
          <w:sz w:val="20"/>
          <w:szCs w:val="20"/>
          <w:lang w:val="en-US"/>
        </w:rPr>
      </w:pPr>
      <w:r w:rsidRPr="00A8517B">
        <w:rPr>
          <w:noProof/>
          <w:sz w:val="20"/>
          <w:szCs w:val="20"/>
        </w:rPr>
        <w:drawing>
          <wp:inline distT="0" distB="0" distL="0" distR="0" wp14:anchorId="56A3C59E" wp14:editId="5687269E">
            <wp:extent cx="2775606" cy="1762732"/>
            <wp:effectExtent l="0" t="0" r="571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534" cy="1796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17B">
        <w:rPr>
          <w:sz w:val="20"/>
          <w:szCs w:val="20"/>
        </w:rPr>
        <w:t xml:space="preserve"> </w:t>
      </w:r>
      <w:r w:rsidR="005B7123" w:rsidRPr="00A8517B">
        <w:rPr>
          <w:noProof/>
          <w:sz w:val="20"/>
          <w:szCs w:val="20"/>
        </w:rPr>
        <w:drawing>
          <wp:inline distT="0" distB="0" distL="0" distR="0" wp14:anchorId="233477DC" wp14:editId="329288B0">
            <wp:extent cx="2965450" cy="1885716"/>
            <wp:effectExtent l="0" t="0" r="635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336" cy="192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D5A70" w14:textId="302C2939" w:rsidR="00696121" w:rsidRPr="00A8517B" w:rsidRDefault="00696121" w:rsidP="00696121">
      <w:pPr>
        <w:rPr>
          <w:sz w:val="20"/>
          <w:szCs w:val="20"/>
          <w:lang w:val="en-US"/>
        </w:rPr>
      </w:pPr>
    </w:p>
    <w:p w14:paraId="2685CFBB" w14:textId="74390BC8" w:rsidR="00232997" w:rsidRPr="00ED71F8" w:rsidRDefault="00232997" w:rsidP="00232997">
      <w:pPr>
        <w:pStyle w:val="Caption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_Ref72405674"/>
      <w:r w:rsidRPr="00ED71F8">
        <w:rPr>
          <w:rFonts w:ascii="Times New Roman" w:hAnsi="Times New Roman" w:cs="Times New Roman"/>
          <w:b/>
          <w:bCs w:val="0"/>
          <w:sz w:val="20"/>
          <w:szCs w:val="20"/>
        </w:rPr>
        <w:t>Figure</w:t>
      </w:r>
      <w:bookmarkEnd w:id="1"/>
      <w:r w:rsidR="00D662C9" w:rsidRPr="00ED71F8">
        <w:rPr>
          <w:rFonts w:ascii="Times New Roman" w:hAnsi="Times New Roman" w:cs="Times New Roman"/>
          <w:b/>
          <w:bCs w:val="0"/>
          <w:sz w:val="20"/>
          <w:szCs w:val="20"/>
        </w:rPr>
        <w:t xml:space="preserve"> </w:t>
      </w:r>
      <w:r w:rsidR="00ED71F8" w:rsidRPr="00ED71F8">
        <w:rPr>
          <w:rFonts w:ascii="Times New Roman" w:hAnsi="Times New Roman" w:cs="Times New Roman"/>
          <w:b/>
          <w:bCs w:val="0"/>
          <w:sz w:val="20"/>
          <w:szCs w:val="20"/>
        </w:rPr>
        <w:t>B</w:t>
      </w:r>
      <w:r w:rsidR="00852F90" w:rsidRPr="00ED71F8">
        <w:rPr>
          <w:rFonts w:ascii="Times New Roman" w:hAnsi="Times New Roman" w:cs="Times New Roman"/>
          <w:b/>
          <w:bCs w:val="0"/>
          <w:sz w:val="20"/>
          <w:szCs w:val="20"/>
        </w:rPr>
        <w:t>.</w:t>
      </w:r>
      <w:r w:rsidR="00DB4CBF" w:rsidRPr="00ED71F8">
        <w:rPr>
          <w:rFonts w:ascii="Times New Roman" w:hAnsi="Times New Roman" w:cs="Times New Roman"/>
          <w:b/>
          <w:bCs w:val="0"/>
          <w:sz w:val="20"/>
          <w:szCs w:val="20"/>
        </w:rPr>
        <w:t>3</w:t>
      </w:r>
      <w:r w:rsidR="00ED71F8">
        <w:rPr>
          <w:rFonts w:ascii="Times New Roman" w:hAnsi="Times New Roman" w:cs="Times New Roman"/>
          <w:b/>
          <w:bCs w:val="0"/>
          <w:sz w:val="20"/>
          <w:szCs w:val="20"/>
        </w:rPr>
        <w:t xml:space="preserve"> </w:t>
      </w:r>
      <w:r w:rsidRPr="00ED71F8">
        <w:rPr>
          <w:rFonts w:ascii="Times New Roman" w:hAnsi="Times New Roman" w:cs="Times New Roman"/>
          <w:sz w:val="20"/>
          <w:szCs w:val="20"/>
        </w:rPr>
        <w:t>The impact of the top</w:t>
      </w:r>
      <w:r w:rsidR="00A8517B" w:rsidRPr="00ED71F8">
        <w:rPr>
          <w:rFonts w:ascii="Times New Roman" w:hAnsi="Times New Roman" w:cs="Times New Roman"/>
          <w:sz w:val="20"/>
          <w:szCs w:val="20"/>
        </w:rPr>
        <w:t>-</w:t>
      </w:r>
      <w:r w:rsidR="005B7123" w:rsidRPr="00ED71F8">
        <w:rPr>
          <w:rFonts w:ascii="Times New Roman" w:hAnsi="Times New Roman" w:cs="Times New Roman"/>
          <w:sz w:val="20"/>
          <w:szCs w:val="20"/>
        </w:rPr>
        <w:t>rated bothersome symptoms on severity of VMS</w:t>
      </w:r>
    </w:p>
    <w:p w14:paraId="767F091B" w14:textId="77777777" w:rsidR="00232997" w:rsidRPr="00AF20E2" w:rsidRDefault="00232997" w:rsidP="00232997">
      <w:pPr>
        <w:rPr>
          <w:rFonts w:ascii="Arial" w:hAnsi="Arial" w:cs="Arial"/>
          <w:sz w:val="24"/>
          <w:szCs w:val="24"/>
          <w:lang w:val="en-US"/>
        </w:rPr>
      </w:pPr>
    </w:p>
    <w:p w14:paraId="417C113D" w14:textId="7AB1E154" w:rsidR="00696121" w:rsidRDefault="00696121" w:rsidP="00696121">
      <w:pPr>
        <w:tabs>
          <w:tab w:val="left" w:pos="900"/>
        </w:tabs>
        <w:rPr>
          <w:rFonts w:ascii="Arial" w:hAnsi="Arial" w:cs="Arial"/>
          <w:noProof/>
          <w:sz w:val="24"/>
          <w:szCs w:val="24"/>
          <w:lang w:val="en-US"/>
        </w:rPr>
      </w:pPr>
    </w:p>
    <w:p w14:paraId="5E92EDF8" w14:textId="45C02433" w:rsidR="00232997" w:rsidRDefault="00232997" w:rsidP="00232997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7739A1F3" w14:textId="2A374FD8" w:rsidR="00232997" w:rsidRPr="00232997" w:rsidRDefault="00232997" w:rsidP="00232997">
      <w:pPr>
        <w:tabs>
          <w:tab w:val="left" w:pos="1350"/>
        </w:tabs>
        <w:rPr>
          <w:lang w:val="en-US"/>
        </w:rPr>
      </w:pPr>
    </w:p>
    <w:sectPr w:rsidR="00232997" w:rsidRPr="002329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FA204" w14:textId="77777777" w:rsidR="00A83EDF" w:rsidRDefault="00A83EDF" w:rsidP="003B489A">
      <w:pPr>
        <w:spacing w:after="0" w:line="240" w:lineRule="auto"/>
      </w:pPr>
      <w:r>
        <w:separator/>
      </w:r>
    </w:p>
  </w:endnote>
  <w:endnote w:type="continuationSeparator" w:id="0">
    <w:p w14:paraId="1EB6E281" w14:textId="77777777" w:rsidR="00A83EDF" w:rsidRDefault="00A83EDF" w:rsidP="003B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2D701" w14:textId="77777777" w:rsidR="00A83EDF" w:rsidRDefault="00A83EDF" w:rsidP="003B489A">
      <w:pPr>
        <w:spacing w:after="0" w:line="240" w:lineRule="auto"/>
      </w:pPr>
      <w:r>
        <w:separator/>
      </w:r>
    </w:p>
  </w:footnote>
  <w:footnote w:type="continuationSeparator" w:id="0">
    <w:p w14:paraId="760F8261" w14:textId="77777777" w:rsidR="00A83EDF" w:rsidRDefault="00A83EDF" w:rsidP="003B4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B0C17"/>
    <w:multiLevelType w:val="hybridMultilevel"/>
    <w:tmpl w:val="13389E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13ED1"/>
    <w:multiLevelType w:val="hybridMultilevel"/>
    <w:tmpl w:val="53B825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F1BAE"/>
    <w:multiLevelType w:val="hybridMultilevel"/>
    <w:tmpl w:val="54362B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8F1198"/>
    <w:multiLevelType w:val="hybridMultilevel"/>
    <w:tmpl w:val="62E447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963B3B"/>
    <w:multiLevelType w:val="hybridMultilevel"/>
    <w:tmpl w:val="FD58C8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EB53E0"/>
    <w:multiLevelType w:val="hybridMultilevel"/>
    <w:tmpl w:val="FEE681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3D1BC9"/>
    <w:multiLevelType w:val="hybridMultilevel"/>
    <w:tmpl w:val="8DF461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emons, Mark">
    <w15:presenceInfo w15:providerId="AD" w15:userId="S-1-5-21-2125414852-1365326508-339680022-808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B2B"/>
    <w:rsid w:val="000226F4"/>
    <w:rsid w:val="000565CB"/>
    <w:rsid w:val="00056A21"/>
    <w:rsid w:val="000848E0"/>
    <w:rsid w:val="00232997"/>
    <w:rsid w:val="0025504F"/>
    <w:rsid w:val="002750DB"/>
    <w:rsid w:val="00326CD2"/>
    <w:rsid w:val="003B489A"/>
    <w:rsid w:val="0040684D"/>
    <w:rsid w:val="004C7D57"/>
    <w:rsid w:val="004E69BB"/>
    <w:rsid w:val="004F446A"/>
    <w:rsid w:val="005A0489"/>
    <w:rsid w:val="005B7123"/>
    <w:rsid w:val="00696121"/>
    <w:rsid w:val="006E6E7C"/>
    <w:rsid w:val="007052A8"/>
    <w:rsid w:val="007118A3"/>
    <w:rsid w:val="00772B2B"/>
    <w:rsid w:val="00811565"/>
    <w:rsid w:val="008433AD"/>
    <w:rsid w:val="00852F90"/>
    <w:rsid w:val="00864F9A"/>
    <w:rsid w:val="00900160"/>
    <w:rsid w:val="009574CF"/>
    <w:rsid w:val="009A57C2"/>
    <w:rsid w:val="00A703C7"/>
    <w:rsid w:val="00A83EDF"/>
    <w:rsid w:val="00A84B4A"/>
    <w:rsid w:val="00A8517B"/>
    <w:rsid w:val="00AC6760"/>
    <w:rsid w:val="00AE34CF"/>
    <w:rsid w:val="00B64A22"/>
    <w:rsid w:val="00C535A7"/>
    <w:rsid w:val="00CA6AE1"/>
    <w:rsid w:val="00D01DC0"/>
    <w:rsid w:val="00D662C9"/>
    <w:rsid w:val="00DB4CBF"/>
    <w:rsid w:val="00ED71F8"/>
    <w:rsid w:val="00EF79DD"/>
    <w:rsid w:val="00FC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B9D28"/>
  <w15:chartTrackingRefBased/>
  <w15:docId w15:val="{66115807-99CB-4A36-86FB-621299F8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Body">
    <w:name w:val="RA Body"/>
    <w:rsid w:val="00772B2B"/>
    <w:pPr>
      <w:spacing w:before="60" w:after="120" w:line="240" w:lineRule="auto"/>
    </w:pPr>
    <w:rPr>
      <w:rFonts w:ascii="Calibri" w:eastAsia="Calibri" w:hAnsi="Calibri" w:cs="Arial"/>
      <w:lang w:val="en-US"/>
    </w:rPr>
  </w:style>
  <w:style w:type="table" w:styleId="TableGridLight">
    <w:name w:val="Grid Table Light"/>
    <w:basedOn w:val="TableNormal"/>
    <w:uiPriority w:val="40"/>
    <w:rsid w:val="00772B2B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next w:val="Normal"/>
    <w:uiPriority w:val="35"/>
    <w:qFormat/>
    <w:rsid w:val="00772B2B"/>
    <w:pPr>
      <w:spacing w:before="120" w:after="120" w:line="240" w:lineRule="auto"/>
      <w:ind w:left="130"/>
    </w:pPr>
    <w:rPr>
      <w:rFonts w:ascii="Calibri" w:eastAsia="Calibri" w:hAnsi="Calibri" w:cs="Arial"/>
      <w:bCs/>
      <w:color w:val="000000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2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99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6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E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9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4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4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517B"/>
    <w:rPr>
      <w:color w:val="0563C1" w:themeColor="hyperlink"/>
      <w:u w:val="single"/>
    </w:rPr>
  </w:style>
  <w:style w:type="paragraph" w:customStyle="1" w:styleId="Default">
    <w:name w:val="Default"/>
    <w:rsid w:val="00A8517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hyperlink" Target="mailto:kelemam@cheo.on.c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12" ma:contentTypeDescription="Create a new document." ma:contentTypeScope="" ma:versionID="3bbcde9d1d45eef5d3f61c73702a4735">
  <xsd:schema xmlns:xsd="http://www.w3.org/2001/XMLSchema" xmlns:xs="http://www.w3.org/2001/XMLSchema" xmlns:p="http://schemas.microsoft.com/office/2006/metadata/properties" xmlns:ns2="d23d45d6-ee63-43fc-8544-319ef7e20ca9" xmlns:ns3="2fa286f4-be9a-4c84-88eb-471bb284a36d" targetNamespace="http://schemas.microsoft.com/office/2006/metadata/properties" ma:root="true" ma:fieldsID="e3e9870287d7e892d3d93155360bea95" ns2:_="" ns3:_="">
    <xsd:import namespace="d23d45d6-ee63-43fc-8544-319ef7e20ca9"/>
    <xsd:import namespace="2fa286f4-be9a-4c84-88eb-471bb284a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F05FB3-5618-4C5E-891D-7E214C9190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F5DD22-E7AB-44F7-A983-D405A8FF52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5D726C-E7D9-4AD6-83C0-4BA024305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3d45d6-ee63-43fc-8544-319ef7e20ca9"/>
    <ds:schemaRef ds:uri="2fa286f4-be9a-4c84-88eb-471bb284a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ole</dc:creator>
  <cp:keywords/>
  <dc:description/>
  <cp:lastModifiedBy>Lisa Vandermeer</cp:lastModifiedBy>
  <cp:revision>2</cp:revision>
  <dcterms:created xsi:type="dcterms:W3CDTF">2021-11-18T15:35:00Z</dcterms:created>
  <dcterms:modified xsi:type="dcterms:W3CDTF">2021-11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</Properties>
</file>